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pPr>
      <w:r>
        <w:rPr>
          <w:rFonts w:cs="Arial" w:ascii="Arial" w:hAnsi="Arial"/>
          <w:b/>
          <w:sz w:val="24"/>
          <w:szCs w:val="24"/>
        </w:rPr>
        <w:t>Supplementary Material</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rFonts w:ascii="Arial" w:hAnsi="Arial" w:cs="Arial"/>
          <w:b/>
          <w:b/>
          <w:sz w:val="24"/>
          <w:szCs w:val="24"/>
        </w:rPr>
      </w:pPr>
      <w:r>
        <w:rPr>
          <w:rFonts w:cs="Arial" w:ascii="Arial" w:hAnsi="Arial"/>
          <w:b/>
          <w:sz w:val="24"/>
          <w:szCs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pPr>
      <w:r>
        <w:rPr>
          <w:rFonts w:cs="Arial" w:ascii="Arial" w:hAnsi="Arial"/>
          <w:b/>
        </w:rPr>
        <w:t>Supplementary Material 1 – Thermographic data of patient 2</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lang w:val="en-US" w:eastAsia="en-US"/>
        </w:rPr>
      </w:pPr>
      <w:r>
        <w:rPr>
          <w:lang w:val="en-US" w:eastAsia="en-US"/>
        </w:rPr>
        <w:drawing>
          <wp:inline distT="0" distB="0" distL="0" distR="0">
            <wp:extent cx="4297680" cy="232346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8" t="-15" r="-8" b="-15"/>
                    <a:stretch>
                      <a:fillRect/>
                    </a:stretch>
                  </pic:blipFill>
                  <pic:spPr bwMode="auto">
                    <a:xfrm>
                      <a:off x="0" y="0"/>
                      <a:ext cx="4297680" cy="2323465"/>
                    </a:xfrm>
                    <a:prstGeom prst="rect">
                      <a:avLst/>
                    </a:prstGeom>
                  </pic:spPr>
                </pic:pic>
              </a:graphicData>
            </a:graphic>
          </wp:inline>
        </w:drawing>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jc w:val="both"/>
        <w:rPr>
          <w:rFonts w:ascii="Arial" w:hAnsi="Arial" w:cs="Arial"/>
        </w:rPr>
      </w:pPr>
      <w:r>
        <w:rPr>
          <w:rFonts w:cs="Arial Bold" w:ascii="Arial Bold" w:hAnsi="Arial Bold"/>
        </w:rPr>
        <w:t>Supplementary Figure 1.</w:t>
      </w:r>
      <w:r>
        <w:rPr>
          <w:rFonts w:cs="Arial" w:ascii="Arial" w:hAnsi="Arial"/>
        </w:rPr>
        <w:t xml:space="preserve"> Thermography was performed on patient 2 using a FLIR A320G thermal imager (FLIR Systems, West Malling, UK), with ethernet connection to a PC running FLIR Thermacam Researcher software for thermal image capture. The patient removed shoes and socks and sat for 15 minutes prior to imaging at a room temperature of 23 degrees Celsius. A baseline thermogram of the feet was then recorded (Before). The feet were then placed in thin plastic bags and immersed for one minute in water at 15 degrees Celsius. After the cold challenge, the feet were removed from the water and bags, and further thermographic images were recorded after 5 and 10 minutes to assess the rate of foot rewarming. The results revealed a rapid hyperaemic response to cold challeng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jc w:val="both"/>
        <w:rPr>
          <w:rFonts w:ascii="Arial" w:hAnsi="Arial" w:cs="Arial"/>
        </w:rPr>
      </w:pPr>
      <w:r>
        <w:rPr>
          <w:rFonts w:cs="Arial" w:ascii="Arial" w:hAnsi="Arial"/>
        </w:rPr>
      </w:r>
      <w:r>
        <w:br w:type="page"/>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pPr>
      <w:r>
        <w:rPr>
          <w:rFonts w:cs="Arial Bold" w:ascii="Arial Bold" w:hAnsi="Arial Bold"/>
        </w:rPr>
        <w:t>Supplementary Material 2 - Simulation of a DRG neuron displaying the electrophysiological properties of wildtype and mutant Nav1.7</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rFonts w:ascii="Arial Bold Italic" w:hAnsi="Arial Bold Italic" w:cs="Arial Bold Italic"/>
        </w:rPr>
      </w:pPr>
      <w:r>
        <w:rPr>
          <w:rFonts w:cs="Arial Bold Italic" w:ascii="Arial Bold Italic" w:hAnsi="Arial Bold Italic"/>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pPr>
      <w:r>
        <w:rPr>
          <w:rFonts w:cs="Arial" w:ascii="Arial" w:hAnsi="Arial"/>
        </w:rPr>
        <w:t xml:space="preserve">The </w:t>
      </w:r>
      <w:r>
        <w:rPr>
          <w:rFonts w:cs="Arial Italic" w:ascii="Arial Italic" w:hAnsi="Arial Italic"/>
        </w:rPr>
        <w:t>NEURON</w:t>
      </w:r>
      <w:r>
        <w:rPr>
          <w:rFonts w:cs="Arial" w:ascii="Arial" w:hAnsi="Arial"/>
        </w:rPr>
        <w:t xml:space="preserve"> programming environment (version 7.2; Neuron Project, Yale University), a software for empirically-based simulations of neurons and networks of neurons was used for simulating electronic properties of a sensory neuron </w:t>
      </w:r>
      <w:r>
        <w:fldChar w:fldCharType="begin"/>
      </w:r>
      <w:r>
        <w:rPr>
          <w:szCs w:val="21"/>
          <w:rFonts w:cs="Arial" w:ascii="Arial" w:hAnsi="Arial"/>
        </w:rPr>
        <w:instrText xml:space="preserve"> ADDIN ZOTERO_ITEM CSL_CITATION {"citationID":"14jpclm394","properties":{"formattedCitation":"(Hines &amp; Carnevale, 1997)","plainCitation":"(Hines &amp; Carnevale, 1997)"},"citationItems":[{"id":1981,"uris":["http://zotero.org/users/967014/items/MGJQP8FI"],"uri":["http://zotero.org/users/967014/items/MGJQP8FI"],"itemData":{"id":1981,"type":"article-journal","title":"The NEURON simulation environment","container-title":"Neural Computation","page":"1179-1209","volume":"9","issue":"6","abstract":"The moment-to-moment processing of information by the nervous system involves the propagation and interaction of electrical and chemical signals that are distributed in space and time. Biologically realistic modeling is needed to test hypotheses about the mechanisms that govern these signals and how nervous system function emerges from the operation of these mechanisms. The NEURON simulation program provides a powerful and flexible environment for implementing such models of individual neurons and small networks of neurons. It is particularly useful when membrane potential is nonuniform and membrane currents are complex. We present the basic ideas that would help informed users make the most efficient use of NEURON.","note":"PMID: 9248061","journalAbbreviation":"Neural Comput","author":[{"family":"Hines","given":"M L"},{"family":"Carnevale","given":"N T"}],"issued":{"year":1997,"month":8,"day":15},"accessed":{"year":2012,"month":4,"day":12}}}],"schema":"https://github.com/citation-style-language/schema/raw/master/csl-citation.json"} </w:instrText>
      </w:r>
      <w:r>
        <w:rPr>
          <w:rFonts w:cs="Arial" w:ascii="Arial" w:hAnsi="Arial"/>
          <w:szCs w:val="21"/>
        </w:rPr>
      </w:r>
      <w:r>
        <w:rPr>
          <w:szCs w:val="21"/>
          <w:rFonts w:cs="Arial" w:ascii="Arial" w:hAnsi="Arial"/>
        </w:rPr>
        <w:fldChar w:fldCharType="separate"/>
      </w:r>
      <w:r>
        <w:rPr>
          <w:rFonts w:cs="Arial" w:ascii="Arial" w:hAnsi="Arial"/>
          <w:szCs w:val="21"/>
        </w:rPr>
        <w:t>(Hines &amp; Carnevale, 1997)</w:t>
      </w:r>
      <w:r>
        <w:rPr>
          <w:rFonts w:cs="Arial" w:ascii="Arial" w:hAnsi="Arial"/>
          <w:szCs w:val="21"/>
        </w:rPr>
      </w:r>
      <w:r>
        <w:rPr>
          <w:szCs w:val="21"/>
          <w:rFonts w:cs="Arial" w:ascii="Arial" w:hAnsi="Arial"/>
        </w:rPr>
        <w:fldChar w:fldCharType="end"/>
      </w:r>
      <w:r>
        <w:rPr>
          <w:rFonts w:cs="Arial" w:ascii="Arial" w:hAnsi="Arial"/>
        </w:rPr>
        <w:t xml:space="preserve"> as previously described </w:t>
      </w:r>
      <w:r>
        <w:fldChar w:fldCharType="begin"/>
      </w:r>
      <w:r>
        <w:rPr>
          <w:rFonts w:cs="Arial" w:ascii="Arial" w:hAnsi="Arial"/>
        </w:rPr>
        <w:instrText xml:space="preserve"> ADDIN ZOTERO_ITEM CSL_CITATION {"citationID":"19c2gogsn5","properties":{"formattedCitation":"{\\rtf (Sheets \\i et al.\\i0{}, 2007)}","plainCitation":"(Sheets et al., 2007)"},"citationItems":[{"id":1982,"uris":["http://zotero.org/users/967014/items/V6PU2WTA"],"uri":["http://zotero.org/users/967014/items/V6PU2WTA"],"itemData":{"id":1982,"type":"article-journal","title":"A Nav1.7 channel mutation associated with hereditary erythromelalgia contributes to neuronal hyperexcitability and displays reduced lidocaine sensitivity","container-title":"The Journal of Physiology","page":"1019-1031","volume":"581","issue":"Pt 3","abstract":"Mutations in the TTX-sensitive voltage-gated sodium channel subtype Nav1.7 have been implicated in the painful inherited neuropathy, hereditary erythromelalgia. Hereditary erythromelalgia can be difficult to treat and, although sodium channels are targeted by local anaesthetics such as lidocaine (lignocaine), some patients do not respond to treatment with local anaesthetics. This study examined electrophysiological differences in Nav1.7 caused by a hereditary erythromelalgia mutation (N395K) that lies within the local anaesthetic binding site of the channel. The N395K mutation produced a hyperpolarized voltage dependence of activation, slower kinetics of deactivation, and impaired steady-state slow inactivation. Computer simulations indicate that the shift in activation is the major determinant of the hyperexcitability induced by erythromelalgia mutations in sensory neurons, but that changes in slow inactivation can modulate the overall impact on excitability. This study also investigated lidocaine inhibition of the Nav1.7-N395K channel. We show that the N395K mutation attenuates the inhibitory effects of lidocaine on both resting and inactivated Nav1.7. The IC50 for lidocaine was estimated at 500 microM for inactivated wild-type Nav1.7 and 2.8 mM for inactivated Nav1.7-N395K. The N395K mutation also significantly reduced use-dependent inhibition of lidocaine on Nav1.7 current. In contrast, a different hereditary erythromelalgia mutation (F216S), not located in the local anaesthetic binding site, had no effect on lidocaine inhibition of Nav1.7 current. Our observation of reduced lidocaine inhibition on Nav1.7-N395K shows that the residue N395 is critical for lidocaine binding to Nav1.7 and suggests that the response of individuals with hereditary erythromelalgia to lidocaine treatment may be determined, at least in part, by their specific genotype.","DOI":"10.1113/jphysiol.2006.127027","note":"PMID: 17430993","journalAbbreviation":"J. Physiol. (Lond.)","author":[{"family":"Sheets","given":"Patrick L"},{"family":"Jackson","given":"James O, 2nd"},{"family":"Waxman","given":"Stephen G"},{"family":"Dib-Hajj","given":"Sulayman D"},{"family":"Cummins","given":"Theodore R"}],"issued":{"year":2007,"month":6,"day":15},"accessed":{"year":2012,"month":4,"day":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Sheet</w:t>
      </w:r>
      <w:r>
        <w:rPr>
          <w:rFonts w:cs="Arial" w:ascii="Arial" w:hAnsi="Arial"/>
          <w:i/>
          <w:iCs/>
        </w:rPr>
        <w:t>s et a</w:t>
      </w:r>
      <w:r>
        <w:rPr>
          <w:rFonts w:cs="Arial" w:ascii="Arial" w:hAnsi="Arial"/>
        </w:rPr>
        <w:t>l., 2007)</w:t>
      </w:r>
      <w:r>
        <w:rPr>
          <w:rFonts w:cs="Arial" w:ascii="Arial" w:hAnsi="Arial"/>
        </w:rPr>
      </w:r>
      <w:r>
        <w:rPr>
          <w:rFonts w:cs="Arial" w:ascii="Arial" w:hAnsi="Arial"/>
        </w:rPr>
        <w:fldChar w:fldCharType="end"/>
      </w:r>
      <w:r>
        <w:rPr>
          <w:rFonts w:cs="Arial" w:ascii="Arial" w:hAnsi="Arial"/>
        </w:rPr>
        <w:t xml:space="preserve">. A mathematical model of an isolated neuron described previously </w:t>
      </w:r>
      <w:r>
        <w:fldChar w:fldCharType="begin"/>
      </w:r>
      <w:r>
        <w:rPr>
          <w:rFonts w:cs="Arial" w:ascii="Arial" w:hAnsi="Arial"/>
        </w:rPr>
        <w:instrText xml:space="preserve"> ADDIN ZOTERO_ITEM CSL_CITATION {"citationID":"1sj83jq81i","properties":{"formattedCitation":"{\\rtf (Spampanato \\i et al.\\i0{}, 2004; Barela \\i et al.\\i0{}, 2006)}","plainCitation":"(Spampanato et al., 2004; Barela et al., 2006)"},"citationItems":[{"id":1984,"uris":["http://zotero.org/users/967014/items/GGBAA77P"],"uri":["http://zotero.org/users/967014/items/GGBAA77P"],"itemData":{"id":1984,"type":"article-journal","title":"An epilepsy mutation in the sodium channel SCN1A that decreases channel excitability","container-title":"The Journal of Neuroscience: The Official Journal of the Society for Neuroscience","page":"2714-2723","volume":"26","issue":"10","abstract":"Mutations in three voltage-gated sodium channel genes, SCN1A, SCN2A, and SCN1B, and two GABAA receptor subunit genes, GABRG2 and GABRD, have been identified in families with generalized epilepsy with febrile seizures plus (GEFS+). A novel mutation, R859C, in the Nav1.1 sodium channel was identified in a four-generation, 33-member Caucasian family with a clinical presentation consistent with GEFS+. The mutation neutralizes a positively charged arginine in the domain 2 S4 voltage sensor of the Nav1.1 channel alpha subunit. This residue is conserved in mammalian sodium channels as well as in sodium channels from lower organisms. When the mutation was placed in the rat Nav1.1 channel and expressed in Xenopus oocytes, the mutant channel displayed a positive shift in the voltage dependence of sodium channel activation, slower recovery from slow inactivation, and lower levels of current compared with the wild-type channel. Computational analysis suggests that neurons expressing the mutant channel have higher thresholds for firing a single action potential and for firing multiple action potentials, along with decreased repetitive firing. Therefore, this mutation should lead to decreased neuronal excitability, in contrast to most previous GEFS+ sodium channel mutations, which have changes predicted to increase neuronal firing.","DOI":"10.1523/JNEUROSCI.2977-05.2006","note":"PMID: 16525050","journalAbbreviation":"J. Neurosci.","author":[{"family":"Barela","given":"Arthur J"},{"family":"Waddy","given":"Salina P"},{"family":"Lickfett","given":"Jay G"},{"family":"Hunter","given":"Jessica"},{"family":"Anido","given":"Aimee"},{"family":"Helmers","given":"Sandra L"},{"family":"Goldin","given":"Alan L"},{"family":"Escayg","given":"Andrew"}],"issued":{"year":2006,"month":3,"day":8},"accessed":{"year":2012,"month":4,"day":12}}},{"id":1983,"uris":["http://zotero.org/users/967014/items/XT2A94JC"],"uri":["http://zotero.org/users/967014/items/XT2A94JC"],"itemData":{"id":1983,"type":"article-journal","title":"Increased neuronal firing in computer simulations of sodium channel mutations that cause generalized epilepsy with febrile seizures plus","container-title":"Journal of Neurophysiology","page":"2040-2050","volume":"91","issue":"5","abstract":"Generalized epilepsy with febrile seizures plus (GEFS+) is an autosomal dominant familial syndrome with a complex seizure phenotype. It is caused by mutations in one of 3 voltage-gated sodium channel subunit genes (SCN1B, SCN1A, and SCN2A) and the GABA(A) receptor gamma2 subunit gene (GBRG2). The biophysical characterization of 3 mutations (T875M, W1204R, and R1648H) in SCN1A, the gene encoding the CNS voltage-gated sodium channel alpha subunit Na(v)1.1, demonstrated a variety of functional effects. The T875M mutation enhanced slow inactivation, the W1204R mutation shifted the voltage dependency of activation and inactivation in the negative direction, and the R1648H mutation accelerated recovery from inactivation. To determine how these changes affect neuronal firing, we used the NEURON simulation software to design a computational model based on the experimentally determined properties of each GEFS+ mutant sodium channel and a delayed rectifier potassium channel. The model predicted that W1204R decreased the threshold, T875M increased the threshold, and R1648H did not affect the threshold for firing a single action potential. Despite the different effects on the threshold for firing a single action potential, all of the mutations resulted in an increased propensity to fire repetitive action potentials. In addition, each mutation was capable of driving repetitive firing in a mixed population of mutant and wild-type channels, consistent with the dominant nature of these mutations. These results suggest a common physiological mechanism for epileptogenesis resulting from sodium channel mutations that cause GEFS+.","DOI":"10.1152/jn.00982.2003","note":"PMID: 14702334","journalAbbreviation":"J. Neurophysiol.","author":[{"family":"Spampanato","given":"Jay"},{"family":"Aradi","given":"Ildiko"},{"family":"Soltesz","given":"Ivan"},{"family":"Goldin","given":"Alan L"}],"issued":{"year":2004,"month":5},"accessed":{"year":2012,"month":4,"day":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Spampanat</w:t>
      </w:r>
      <w:r>
        <w:rPr>
          <w:rFonts w:cs="Arial" w:ascii="Arial" w:hAnsi="Arial"/>
          <w:i/>
          <w:iCs/>
        </w:rPr>
        <w:t>o et a</w:t>
      </w:r>
      <w:r>
        <w:rPr>
          <w:rFonts w:cs="Arial" w:ascii="Arial" w:hAnsi="Arial"/>
        </w:rPr>
        <w:t>l., 2004; Barel</w:t>
      </w:r>
      <w:r>
        <w:rPr>
          <w:rFonts w:cs="Arial" w:ascii="Arial" w:hAnsi="Arial"/>
          <w:i/>
          <w:iCs/>
        </w:rPr>
        <w:t>a et a</w:t>
      </w:r>
      <w:r>
        <w:rPr>
          <w:rFonts w:cs="Arial" w:ascii="Arial" w:hAnsi="Arial"/>
        </w:rPr>
        <w:t>l., 2006)</w:t>
      </w:r>
      <w:r>
        <w:rPr>
          <w:rFonts w:cs="Arial" w:ascii="Arial" w:hAnsi="Arial"/>
        </w:rPr>
      </w:r>
      <w:r>
        <w:rPr>
          <w:rFonts w:cs="Arial" w:ascii="Arial" w:hAnsi="Arial"/>
        </w:rPr>
        <w:fldChar w:fldCharType="end"/>
      </w:r>
      <w:r>
        <w:rPr>
          <w:rFonts w:cs="Arial" w:ascii="Arial" w:hAnsi="Arial"/>
        </w:rPr>
        <w:t xml:space="preserve"> was compiled and adjusted to simulate a small-diameter neuron using a single compartment cylindrical model with a diameter of 20 μm and a length of 20 μm. Sodium and delayed rectifier potassium channels were included as described previously </w:t>
      </w:r>
      <w:r>
        <w:fldChar w:fldCharType="begin"/>
      </w:r>
      <w:r>
        <w:rPr>
          <w:rFonts w:cs="Arial" w:ascii="Arial" w:hAnsi="Arial"/>
        </w:rPr>
        <w:instrText xml:space="preserve"> ADDIN ZOTERO_ITEM CSL_CITATION {"citationID":"g6bt26hh5","properties":{"formattedCitation":"{\\rtf (Spampanato \\i et al.\\i0{}, 2004)}","plainCitation":"(Spampanato et al., 2004)"},"citationItems":[{"id":1983,"uris":["http://zotero.org/users/967014/items/XT2A94JC"],"uri":["http://zotero.org/users/967014/items/XT2A94JC"],"itemData":{"id":1983,"type":"article-journal","title":"Increased neuronal firing in computer simulations of sodium channel mutations that cause generalized epilepsy with febrile seizures plus","container-title":"Journal of Neurophysiology","page":"2040-2050","volume":"91","issue":"5","abstract":"Generalized epilepsy with febrile seizures plus (GEFS+) is an autosomal dominant familial syndrome with a complex seizure phenotype. It is caused by mutations in one of 3 voltage-gated sodium channel subunit genes (SCN1B, SCN1A, and SCN2A) and the GABA(A) receptor gamma2 subunit gene (GBRG2). The biophysical characterization of 3 mutations (T875M, W1204R, and R1648H) in SCN1A, the gene encoding the CNS voltage-gated sodium channel alpha subunit Na(v)1.1, demonstrated a variety of functional effects. The T875M mutation enhanced slow inactivation, the W1204R mutation shifted the voltage dependency of activation and inactivation in the negative direction, and the R1648H mutation accelerated recovery from inactivation. To determine how these changes affect neuronal firing, we used the NEURON simulation software to design a computational model based on the experimentally determined properties of each GEFS+ mutant sodium channel and a delayed rectifier potassium channel. The model predicted that W1204R decreased the threshold, T875M increased the threshold, and R1648H did not affect the threshold for firing a single action potential. Despite the different effects on the threshold for firing a single action potential, all of the mutations resulted in an increased propensity to fire repetitive action potentials. In addition, each mutation was capable of driving repetitive firing in a mixed population of mutant and wild-type channels, consistent with the dominant nature of these mutations. These results suggest a common physiological mechanism for epileptogenesis resulting from sodium channel mutations that cause GEFS+.","DOI":"10.1152/jn.00982.2003","note":"PMID: 14702334","journalAbbreviation":"J. Neurophysiol.","author":[{"family":"Spampanato","given":"Jay"},{"family":"Aradi","given":"Ildiko"},{"family":"Soltesz","given":"Ivan"},{"family":"Goldin","given":"Alan L"}],"issued":{"year":2004,"month":5},"accessed":{"year":2012,"month":4,"day":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Spampanat</w:t>
      </w:r>
      <w:r>
        <w:rPr>
          <w:rFonts w:cs="Arial" w:ascii="Arial" w:hAnsi="Arial"/>
          <w:i/>
          <w:iCs/>
        </w:rPr>
        <w:t>o et a</w:t>
      </w:r>
      <w:r>
        <w:rPr>
          <w:rFonts w:cs="Arial" w:ascii="Arial" w:hAnsi="Arial"/>
        </w:rPr>
        <w:t>l., 2004)</w:t>
      </w:r>
      <w:r>
        <w:rPr>
          <w:rFonts w:cs="Arial" w:ascii="Arial" w:hAnsi="Arial"/>
        </w:rPr>
      </w:r>
      <w:r>
        <w:rPr>
          <w:rFonts w:cs="Arial" w:ascii="Arial" w:hAnsi="Arial"/>
        </w:rPr>
        <w:fldChar w:fldCharType="end"/>
      </w:r>
      <w:r>
        <w:rPr>
          <w:rFonts w:cs="Arial" w:ascii="Arial" w:hAnsi="Arial"/>
        </w:rPr>
        <w:t>. The models included either wild-type Nav1.7, W1538R mutant channels or A1746G mutant channels with voltage dependencies of activation, fast inactivation and slow inactivation as characterized in this study. Voltage-dependency of steady-state sodium channel activation was modelled using the function m</w:t>
      </w:r>
      <w:r>
        <w:rPr>
          <w:rFonts w:cs="Arial" w:ascii="Arial" w:hAnsi="Arial"/>
          <w:vertAlign w:val="subscript"/>
        </w:rPr>
        <w:t>∞</w:t>
      </w:r>
      <w:r>
        <w:rPr>
          <w:rFonts w:cs="Arial" w:ascii="Arial" w:hAnsi="Arial"/>
        </w:rPr>
        <w:t>(V)</w:t>
      </w:r>
      <w:r>
        <w:rPr>
          <w:rFonts w:cs="Arial" w:ascii="Arial" w:hAnsi="Arial"/>
          <w:vertAlign w:val="superscript"/>
        </w:rPr>
        <w:t>Nav1.7</w:t>
      </w:r>
      <w:r>
        <w:rPr>
          <w:rFonts w:cs="Arial" w:ascii="Arial" w:hAnsi="Arial"/>
        </w:rPr>
        <w:t xml:space="preserve"> = 1/{1+exp[-(V-V</w:t>
      </w:r>
      <w:r>
        <w:rPr>
          <w:rFonts w:cs="Arial" w:ascii="Arial" w:hAnsi="Arial"/>
          <w:vertAlign w:val="subscript"/>
        </w:rPr>
        <w:t>½act</w:t>
      </w:r>
      <w:r>
        <w:rPr>
          <w:rFonts w:cs="Arial" w:ascii="Arial" w:hAnsi="Arial"/>
        </w:rPr>
        <w:t>)/Slope]} with V</w:t>
      </w:r>
      <w:r>
        <w:rPr>
          <w:rFonts w:cs="Arial" w:ascii="Arial" w:hAnsi="Arial"/>
          <w:vertAlign w:val="subscript"/>
        </w:rPr>
        <w:t xml:space="preserve">½act </w:t>
      </w:r>
      <w:r>
        <w:rPr>
          <w:rFonts w:cs="Arial" w:ascii="Arial" w:hAnsi="Arial"/>
        </w:rPr>
        <w:t>being the potential leading to half-maximal current activation in whole-cell recordings. Voltage-dependent fast and slow inactivation was described by h</w:t>
      </w:r>
      <w:r>
        <w:rPr>
          <w:rFonts w:cs="Arial" w:ascii="Arial" w:hAnsi="Arial"/>
          <w:vertAlign w:val="subscript"/>
        </w:rPr>
        <w:t>∞</w:t>
      </w:r>
      <w:r>
        <w:rPr>
          <w:rFonts w:cs="Arial" w:ascii="Arial" w:hAnsi="Arial"/>
        </w:rPr>
        <w:t>(V)</w:t>
      </w:r>
      <w:r>
        <w:rPr>
          <w:rFonts w:cs="Arial" w:ascii="Arial" w:hAnsi="Arial"/>
          <w:vertAlign w:val="superscript"/>
        </w:rPr>
        <w:t>Nav1.7</w:t>
      </w:r>
      <w:r>
        <w:rPr>
          <w:rFonts w:cs="Arial" w:ascii="Arial" w:hAnsi="Arial"/>
        </w:rPr>
        <w:t xml:space="preserve"> = 1/{1+exp[(V-V</w:t>
      </w:r>
      <w:r>
        <w:rPr>
          <w:rFonts w:cs="Arial" w:ascii="Arial" w:hAnsi="Arial"/>
          <w:vertAlign w:val="subscript"/>
        </w:rPr>
        <w:t>½f_inact</w:t>
      </w:r>
      <w:r>
        <w:rPr>
          <w:rFonts w:cs="Arial" w:ascii="Arial" w:hAnsi="Arial"/>
        </w:rPr>
        <w:t>)/Slope]} and s</w:t>
      </w:r>
      <w:r>
        <w:rPr>
          <w:rFonts w:cs="Arial" w:ascii="Arial" w:hAnsi="Arial"/>
          <w:vertAlign w:val="subscript"/>
        </w:rPr>
        <w:t>∞</w:t>
      </w:r>
      <w:r>
        <w:rPr>
          <w:rFonts w:cs="Arial" w:ascii="Arial" w:hAnsi="Arial"/>
        </w:rPr>
        <w:t>(V)</w:t>
      </w:r>
      <w:r>
        <w:rPr>
          <w:rFonts w:cs="Arial" w:ascii="Arial" w:hAnsi="Arial"/>
          <w:vertAlign w:val="superscript"/>
        </w:rPr>
        <w:t>Nav1.7</w:t>
      </w:r>
      <w:r>
        <w:rPr>
          <w:rFonts w:cs="Arial" w:ascii="Arial" w:hAnsi="Arial"/>
        </w:rPr>
        <w:t xml:space="preserve"> = 1/{1+exp[(V-V</w:t>
      </w:r>
      <w:r>
        <w:rPr>
          <w:rFonts w:cs="Arial" w:ascii="Arial" w:hAnsi="Arial"/>
          <w:vertAlign w:val="subscript"/>
        </w:rPr>
        <w:t>½s_inact</w:t>
      </w:r>
      <w:r>
        <w:rPr>
          <w:rFonts w:cs="Arial" w:ascii="Arial" w:hAnsi="Arial"/>
        </w:rPr>
        <w:t>)/Slope]} with V</w:t>
      </w:r>
      <w:r>
        <w:rPr>
          <w:rFonts w:cs="Arial" w:ascii="Arial" w:hAnsi="Arial"/>
          <w:vertAlign w:val="subscript"/>
        </w:rPr>
        <w:t>½f_inact</w:t>
      </w:r>
      <w:r>
        <w:rPr>
          <w:rFonts w:cs="Arial" w:ascii="Arial" w:hAnsi="Arial"/>
        </w:rPr>
        <w:t xml:space="preserve"> and</w:t>
      </w:r>
      <w:r>
        <w:rPr>
          <w:rFonts w:cs="Arial" w:ascii="Arial" w:hAnsi="Arial"/>
          <w:vertAlign w:val="subscript"/>
        </w:rPr>
        <w:t xml:space="preserve"> </w:t>
      </w:r>
      <w:r>
        <w:rPr>
          <w:rFonts w:cs="Arial" w:ascii="Arial" w:hAnsi="Arial"/>
        </w:rPr>
        <w:t>V</w:t>
      </w:r>
      <w:r>
        <w:rPr>
          <w:rFonts w:cs="Arial" w:ascii="Arial" w:hAnsi="Arial"/>
          <w:vertAlign w:val="subscript"/>
        </w:rPr>
        <w:t>½s_inact</w:t>
      </w:r>
      <w:r>
        <w:rPr>
          <w:rFonts w:cs="Arial" w:ascii="Arial" w:hAnsi="Arial"/>
        </w:rPr>
        <w:t xml:space="preserve"> being defined as the potentials leading to half-maximal current inactivation in whole-cell recording protocols for evaluation of steady-state fast and slow inactivation, respectively. Kinetics of activation and fast inactivation were used to simulate time-dependency of conductance as described before </w:t>
      </w:r>
      <w:r>
        <w:fldChar w:fldCharType="begin"/>
      </w:r>
      <w:r>
        <w:rPr>
          <w:rFonts w:cs="Arial" w:ascii="Arial" w:hAnsi="Arial"/>
        </w:rPr>
        <w:instrText xml:space="preserve"> ADDIN ZOTERO_ITEM CSL_CITATION {"citationID":"117e8tvj3m","properties":{"formattedCitation":"{\\rtf (Spampanato \\i et al.\\i0{}, 2004)}","plainCitation":"(Spampanato et al., 2004)"},"citationItems":[{"id":1983,"uris":["http://zotero.org/users/967014/items/XT2A94JC"],"uri":["http://zotero.org/users/967014/items/XT2A94JC"],"itemData":{"id":1983,"type":"article-journal","title":"Increased neuronal firing in computer simulations of sodium channel mutations that cause generalized epilepsy with febrile seizures plus","container-title":"Journal of Neurophysiology","page":"2040-2050","volume":"91","issue":"5","abstract":"Generalized epilepsy with febrile seizures plus (GEFS+) is an autosomal dominant familial syndrome with a complex seizure phenotype. It is caused by mutations in one of 3 voltage-gated sodium channel subunit genes (SCN1B, SCN1A, and SCN2A) and the GABA(A) receptor gamma2 subunit gene (GBRG2). The biophysical characterization of 3 mutations (T875M, W1204R, and R1648H) in SCN1A, the gene encoding the CNS voltage-gated sodium channel alpha subunit Na(v)1.1, demonstrated a variety of functional effects. The T875M mutation enhanced slow inactivation, the W1204R mutation shifted the voltage dependency of activation and inactivation in the negative direction, and the R1648H mutation accelerated recovery from inactivation. To determine how these changes affect neuronal firing, we used the NEURON simulation software to design a computational model based on the experimentally determined properties of each GEFS+ mutant sodium channel and a delayed rectifier potassium channel. The model predicted that W1204R decreased the threshold, T875M increased the threshold, and R1648H did not affect the threshold for firing a single action potential. Despite the different effects on the threshold for firing a single action potential, all of the mutations resulted in an increased propensity to fire repetitive action potentials. In addition, each mutation was capable of driving repetitive firing in a mixed population of mutant and wild-type channels, consistent with the dominant nature of these mutations. These results suggest a common physiological mechanism for epileptogenesis resulting from sodium channel mutations that cause GEFS+.","DOI":"10.1152/jn.00982.2003","note":"PMID: 14702334","journalAbbreviation":"J. Neurophysiol.","author":[{"family":"Spampanato","given":"Jay"},{"family":"Aradi","given":"Ildiko"},{"family":"Soltesz","given":"Ivan"},{"family":"Goldin","given":"Alan L"}],"issued":{"year":2004,"month":5},"accessed":{"year":2012,"month":4,"day":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Spampanat</w:t>
      </w:r>
      <w:r>
        <w:rPr>
          <w:rFonts w:cs="Arial" w:ascii="Arial" w:hAnsi="Arial"/>
          <w:i/>
          <w:iCs/>
        </w:rPr>
        <w:t>o et a</w:t>
      </w:r>
      <w:r>
        <w:rPr>
          <w:rFonts w:cs="Arial" w:ascii="Arial" w:hAnsi="Arial"/>
        </w:rPr>
        <w:t>l., 2004)</w:t>
      </w:r>
      <w:r>
        <w:rPr>
          <w:rFonts w:cs="Arial" w:ascii="Arial" w:hAnsi="Arial"/>
        </w:rPr>
      </w:r>
      <w:r>
        <w:rPr>
          <w:rFonts w:cs="Arial" w:ascii="Arial" w:hAnsi="Arial"/>
        </w:rPr>
        <w:fldChar w:fldCharType="end"/>
      </w:r>
      <w:r>
        <w:rPr>
          <w:rFonts w:cs="Arial" w:ascii="Arial" w:hAnsi="Arial"/>
        </w:rPr>
        <w:t xml:space="preserve">. Simulation of slow inactivation kinetics was based on wild-type values reported previously </w:t>
      </w:r>
      <w:r>
        <w:fldChar w:fldCharType="begin"/>
      </w:r>
      <w:r>
        <w:rPr>
          <w:rFonts w:cs="Arial" w:ascii="Arial" w:hAnsi="Arial"/>
        </w:rPr>
        <w:instrText xml:space="preserve"> ADDIN ZOTERO_ITEM CSL_CITATION {"citationID":"s3etef7p5","properties":{"formattedCitation":"{\\rtf (Vijayaragavan \\i et al.\\i0{}, 2001)}","plainCitation":"(Vijayaragavan et al., 2001)"},"citationItems":[{"id":1985,"uris":["http://zotero.org/users/967014/items/J9TJ2QHC"],"uri":["http://zotero.org/users/967014/items/J9TJ2QHC"],"itemData":{"id":1985,"type":"article-journal","title":"Gating properties of Na(v)1.7 and Na(v)1.8 peripheral nerve sodium channels","container-title":"The Journal of Neuroscience: The Official Journal of the Society for Neuroscience","page":"7909-7918","volume":"21","issue":"20","abstract":"Several distinct components of voltage-gated sodium current have been recorded from native dorsal root ganglion (DRG) neurons that display differences in gating and pharmacology. This study compares the electrophysiological properties of two peripheral nerve sodium channels that are expressed selectively in DRG neurons (Na(v)1.7 and Na(v)1.8). Recombinant Na(v)1.7 and Na(v)1.8 sodium channels were coexpressed with the auxiliary beta(1) subunit in Xenopus oocytes. In this system coexpression of the beta(1) subunit with Na(v)1.7 and Na(v)1.8 channels results in more rapid inactivation, a shift in midpoints of steady-state activation and inactivation to more hyperpolarizing potentials, and an acceleration of recovery from inactivation. The coinjection of beta(1) subunit also significantly increases the expression of Na(v)1.8 by sixfold but has no effect on the expression of Na(v)1.7. In addition, a great percentage of Na(v)1.8+beta(1) channels is observed to enter rapidly into the slow inactivated states, in contrast to Nav1.7+beta(1) channels. Consequently, the rapid entry into slow inactivation is believed to cause a frequency-dependent reduction of Na(v)1.8+beta(1) channel amplitudes, seen during repetitive pulsing between 1 and 2 Hz. However, at higher frequencies (&gt;20 Hz) Na(v)1.8+beta(1) channels reach a steady state to approximately 42% of total current. The presence of this steady-state sodium channel activity, coupled with the high activation threshold (V(0.5) = -3.3 mV) of Na(v)1.8+beta(1), could enable the nociceptive fibers to fire spontaneously after nerve injury.","note":"PMID: 11588164","journalAbbreviation":"J. Neurosci.","author":[{"family":"Vijayaragavan","given":"K"},{"family":"O'Leary","given":"M E"},{"family":"Chahine","given":"M"}],"issued":{"year":2001,"month":10,"day":15},"accessed":{"year":2012,"month":4,"day":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Vijayaragava</w:t>
      </w:r>
      <w:r>
        <w:rPr>
          <w:rFonts w:cs="Arial" w:ascii="Arial" w:hAnsi="Arial"/>
          <w:i/>
          <w:iCs/>
        </w:rPr>
        <w:t>n et a</w:t>
      </w:r>
      <w:r>
        <w:rPr>
          <w:rFonts w:cs="Arial" w:ascii="Arial" w:hAnsi="Arial"/>
        </w:rPr>
        <w:t>l., 2001)</w:t>
      </w:r>
      <w:r>
        <w:rPr>
          <w:rFonts w:cs="Arial" w:ascii="Arial" w:hAnsi="Arial"/>
        </w:rPr>
      </w:r>
      <w:r>
        <w:rPr>
          <w:rFonts w:cs="Arial" w:ascii="Arial" w:hAnsi="Arial"/>
        </w:rPr>
        <w:fldChar w:fldCharType="end"/>
      </w:r>
      <w:r>
        <w:rPr>
          <w:rFonts w:cs="Arial" w:ascii="Arial" w:hAnsi="Arial"/>
        </w:rPr>
        <w:t xml:space="preserve">. The description of kinetics used for all sodium channels represent those that were determined with co-expression of the Navβ1 and Navβ2 subunit. The kinetics of the delayed rectifier potassium channels were the same as that used previously </w:t>
      </w:r>
      <w:r>
        <w:fldChar w:fldCharType="begin"/>
      </w:r>
      <w:r>
        <w:rPr>
          <w:rFonts w:cs="Arial" w:ascii="Arial" w:hAnsi="Arial"/>
        </w:rPr>
        <w:instrText xml:space="preserve"> ADDIN ZOTERO_ITEM CSL_CITATION {"citationID":"1umujj94bn","properties":{"formattedCitation":"{\\rtf (Spampanato \\i et al.\\i0{}, 2004)}","plainCitation":"(Spampanato et al., 2004)"},"citationItems":[{"id":1983,"uris":["http://zotero.org/users/967014/items/XT2A94JC"],"uri":["http://zotero.org/users/967014/items/XT2A94JC"],"itemData":{"id":1983,"type":"article-journal","title":"Increased neuronal firing in computer simulations of sodium channel mutations that cause generalized epilepsy with febrile seizures plus","container-title":"Journal of Neurophysiology","page":"2040-2050","volume":"91","issue":"5","abstract":"Generalized epilepsy with febrile seizures plus (GEFS+) is an autosomal dominant familial syndrome with a complex seizure phenotype. It is caused by mutations in one of 3 voltage-gated sodium channel subunit genes (SCN1B, SCN1A, and SCN2A) and the GABA(A) receptor gamma2 subunit gene (GBRG2). The biophysical characterization of 3 mutations (T875M, W1204R, and R1648H) in SCN1A, the gene encoding the CNS voltage-gated sodium channel alpha subunit Na(v)1.1, demonstrated a variety of functional effects. The T875M mutation enhanced slow inactivation, the W1204R mutation shifted the voltage dependency of activation and inactivation in the negative direction, and the R1648H mutation accelerated recovery from inactivation. To determine how these changes affect neuronal firing, we used the NEURON simulation software to design a computational model based on the experimentally determined properties of each GEFS+ mutant sodium channel and a delayed rectifier potassium channel. The model predicted that W1204R decreased the threshold, T875M increased the threshold, and R1648H did not affect the threshold for firing a single action potential. Despite the different effects on the threshold for firing a single action potential, all of the mutations resulted in an increased propensity to fire repetitive action potentials. In addition, each mutation was capable of driving repetitive firing in a mixed population of mutant and wild-type channels, consistent with the dominant nature of these mutations. These results suggest a common physiological mechanism for epileptogenesis resulting from sodium channel mutations that cause GEFS+.","DOI":"10.1152/jn.00982.2003","note":"PMID: 14702334","journalAbbreviation":"J. Neurophysiol.","author":[{"family":"Spampanato","given":"Jay"},{"family":"Aradi","given":"Ildiko"},{"family":"Soltesz","given":"Ivan"},{"family":"Goldin","given":"Alan L"}],"issued":{"year":2004,"month":5},"accessed":{"year":2012,"month":4,"day":12}}}],"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Spampanat</w:t>
      </w:r>
      <w:r>
        <w:rPr>
          <w:rFonts w:cs="Arial" w:ascii="Arial" w:hAnsi="Arial"/>
          <w:i/>
          <w:iCs/>
        </w:rPr>
        <w:t>o et a</w:t>
      </w:r>
      <w:r>
        <w:rPr>
          <w:rFonts w:cs="Arial" w:ascii="Arial" w:hAnsi="Arial"/>
        </w:rPr>
        <w:t>l., 2004)</w:t>
      </w:r>
      <w:r>
        <w:rPr>
          <w:rFonts w:cs="Arial" w:ascii="Arial" w:hAnsi="Arial"/>
        </w:rPr>
      </w:r>
      <w:r>
        <w:rPr>
          <w:rFonts w:cs="Arial" w:ascii="Arial" w:hAnsi="Arial"/>
        </w:rPr>
        <w:fldChar w:fldCharType="end"/>
      </w:r>
      <w:r>
        <w:rPr>
          <w:rFonts w:cs="Arial" w:ascii="Arial" w:hAnsi="Arial"/>
        </w:rPr>
        <w:t>. Initial resting membrane potential was set to -60 mV and stimulation was started with a delay of 50 ms. Reversal potential for potassium and sodium for all conducted simulations were set to -70 mV and +65 mV, respectively.</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rFonts w:ascii="Arial" w:hAnsi="Arial" w:cs="Arial"/>
        </w:rPr>
      </w:pPr>
      <w:r>
        <w:rPr>
          <w:rFonts w:cs="Arial" w:ascii="Arial" w:hAnsi="Arial"/>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pPr>
      <w:r>
        <w:rPr>
          <w:rFonts w:cs="Arial" w:ascii="Arial" w:hAnsi="Arial"/>
        </w:rPr>
        <w:t>To investigate the effect of the mutations on the current threshold for inducing a single action potential, currents were injected in increments of 1 pA. We found a reduction of current injection thresholds for induction of a single action potential (Supplementary Figure 2), both indicative of an increased excitability of the simulated neuron. The threshold for induction of action potential firing after simulated current injection of 225 pA in wildtype control was reduced to 115 pA (-49%) by simulating mutation A1746G, while mutation W1538R had a threshold of 144 pA (-36%).</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pPr>
      <w:r>
        <w:rPr>
          <w:rFonts w:cs="Arial" w:ascii="Arial" w:hAnsi="Arial"/>
        </w:rPr>
        <w:t xml:space="preserve">To evaluate the consequences of the mutations for action potential firing frequency, a current injection between 0 and 500 pA in increments of 50 pA for a duration of 200 ms was simulated and the number of resulting AP analysed. We found an increase of action potential firing frequency (Supplementary Figure 3). At a simulated current injection of 250 pA, mutation A1746G increased the number of action potentials within 200 ms from 1 to 20, while mutation W1538R resulted in 13 action potentials (Supplementary Figure 3A).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rFonts w:ascii="Arial" w:hAnsi="Arial" w:cs="Arial"/>
        </w:rPr>
      </w:pPr>
      <w:r>
        <w:rPr>
          <w:rFonts w:cs="Arial" w:ascii="Arial" w:hAnsi="Arial"/>
        </w:rPr>
        <w:t>In summary, simulation of mutation A1746G was associated with greater changes in both investigated parameters compared to wildtype Nav1.7, while mutation W1538R induced less pronounced differences in action potential firing frequency and current threshold. Both simulated mutations lead to increased neuronal excitability indicative of a gain-of-function mutation.</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rFonts w:ascii="Arial" w:hAnsi="Arial" w:cs="Arial"/>
        </w:rPr>
      </w:pPr>
      <w:r>
        <w:rPr>
          <w:rFonts w:cs="Arial" w:ascii="Arial" w:hAnsi="Arial"/>
        </w:rPr>
      </w:r>
      <w:r>
        <w:br w:type="page"/>
      </w:r>
    </w:p>
    <w:p>
      <w:pPr>
        <w:pStyle w:val="FreeForm"/>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pPr>
      <w:r>
        <w:rPr>
          <w:rFonts w:cs="Arial" w:ascii="Arial" w:hAnsi="Arial"/>
          <w:b/>
          <w:sz w:val="24"/>
          <w:szCs w:val="24"/>
        </w:rPr>
        <w:t>Supplementary Figure 2</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jc w:val="both"/>
        <w:rPr>
          <w:rFonts w:ascii="Arial Bold" w:hAnsi="Arial Bold" w:cs="Arial Bold"/>
          <w:b/>
          <w:b/>
          <w:sz w:val="24"/>
          <w:szCs w:val="24"/>
        </w:rPr>
      </w:pPr>
      <w:r>
        <w:rPr>
          <w:rFonts w:cs="Arial Bold" w:ascii="Arial Bold" w:hAnsi="Arial Bold"/>
          <w:b/>
          <w:sz w:val="24"/>
          <w:szCs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jc w:val="both"/>
        <w:rPr>
          <w:rFonts w:ascii="Arial" w:hAnsi="Arial" w:cs="Arial"/>
        </w:rPr>
      </w:pPr>
      <w:r>
        <w:rPr>
          <w:rFonts w:cs="Arial" w:ascii="Arial" w:hAnsi="Arial"/>
          <w:lang w:val="en-US" w:eastAsia="en-US"/>
        </w:rPr>
        <w:drawing>
          <wp:inline distT="0" distB="0" distL="0" distR="0">
            <wp:extent cx="5927090" cy="303022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6" t="-12" r="-6" b="-12"/>
                    <a:stretch>
                      <a:fillRect/>
                    </a:stretch>
                  </pic:blipFill>
                  <pic:spPr bwMode="auto">
                    <a:xfrm>
                      <a:off x="0" y="0"/>
                      <a:ext cx="5927090" cy="3030220"/>
                    </a:xfrm>
                    <a:prstGeom prst="rect">
                      <a:avLst/>
                    </a:prstGeom>
                  </pic:spPr>
                </pic:pic>
              </a:graphicData>
            </a:graphic>
          </wp:inline>
        </w:drawing>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jc w:val="both"/>
        <w:rPr>
          <w:rFonts w:ascii="Arial Bold" w:hAnsi="Arial Bold" w:cs="Arial Bold"/>
        </w:rPr>
      </w:pPr>
      <w:r>
        <w:rPr>
          <w:rFonts w:cs="Arial Bold" w:ascii="Arial Bold" w:hAnsi="Arial Bold"/>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jc w:val="both"/>
        <w:rPr/>
      </w:pPr>
      <w:r>
        <w:rPr>
          <w:rFonts w:cs="Arial Bold" w:ascii="Arial Bold" w:hAnsi="Arial Bold"/>
        </w:rPr>
        <w:t>Supplementary Figure 2. Current thresholds inducing single action potential firing in DRG neuron simulation.</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jc w:val="both"/>
        <w:rPr/>
      </w:pPr>
      <w:r>
        <w:rPr>
          <w:rFonts w:cs="Arial" w:ascii="Arial" w:hAnsi="Arial"/>
        </w:rPr>
        <w:t xml:space="preserve">Resulting traces from </w:t>
      </w:r>
      <w:r>
        <w:rPr>
          <w:rFonts w:cs="Arial Italic" w:ascii="Arial Italic" w:hAnsi="Arial Italic"/>
        </w:rPr>
        <w:t>in silico</w:t>
      </w:r>
      <w:r>
        <w:rPr>
          <w:rFonts w:cs="Arial" w:ascii="Arial" w:hAnsi="Arial"/>
        </w:rPr>
        <w:t xml:space="preserve"> small-diameter neuron simulation of wildtype Nav1.7 (controls), W1538R and A1746G mutations are depicted. After determining current injection thresholds for induction of a single action potential using increasing current injection with increments of 1 pA, 3 traces were recorded separately and merged to an overlay for this illustration – one sub-threshold, and two subsequent stimulations leading to action potential firing. This overlay is not illustrating firing frequency as these are single, superimposed action potentials. Lower current thresholds were observed with both mutations. </w:t>
      </w:r>
      <w:r>
        <w:br w:type="page"/>
      </w:r>
    </w:p>
    <w:p>
      <w:pPr>
        <w:pStyle w:val="FreeForm"/>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rPr/>
      </w:pPr>
      <w:r>
        <w:rPr>
          <w:rFonts w:cs="Arial" w:ascii="Arial" w:hAnsi="Arial"/>
          <w:b/>
          <w:sz w:val="24"/>
          <w:szCs w:val="24"/>
        </w:rPr>
        <w:t>Supplementary Figure 3</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jc w:val="both"/>
        <w:rPr>
          <w:rFonts w:ascii="Arial Bold" w:hAnsi="Arial Bold" w:cs="Arial Bold"/>
        </w:rPr>
      </w:pPr>
      <w:r>
        <w:rPr>
          <w:rFonts w:cs="Arial Bold" w:ascii="Arial Bold" w:hAnsi="Arial Bold"/>
          <w:lang w:val="en-US" w:eastAsia="en-US"/>
        </w:rPr>
        <w:drawing>
          <wp:inline distT="0" distB="0" distL="0" distR="0">
            <wp:extent cx="3674110" cy="589343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10" t="-6" r="-10" b="-6"/>
                    <a:stretch>
                      <a:fillRect/>
                    </a:stretch>
                  </pic:blipFill>
                  <pic:spPr bwMode="auto">
                    <a:xfrm>
                      <a:off x="0" y="0"/>
                      <a:ext cx="3674110" cy="5893435"/>
                    </a:xfrm>
                    <a:prstGeom prst="rect">
                      <a:avLst/>
                    </a:prstGeom>
                  </pic:spPr>
                </pic:pic>
              </a:graphicData>
            </a:graphic>
          </wp:inline>
        </w:drawing>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jc w:val="both"/>
        <w:rPr>
          <w:rFonts w:ascii="Arial" w:hAnsi="Arial" w:cs="Arial"/>
        </w:rPr>
      </w:pPr>
      <w:r>
        <w:rPr>
          <w:rFonts w:cs="Arial" w:ascii="Arial" w:hAnsi="Arial"/>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jc w:val="both"/>
        <w:rPr>
          <w:rFonts w:ascii="Arial Bold" w:hAnsi="Arial Bold" w:cs="Arial Bold"/>
        </w:rPr>
      </w:pPr>
      <w:r>
        <w:rPr>
          <w:rFonts w:cs="Arial Bold" w:ascii="Arial Bold" w:hAnsi="Arial Bold"/>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jc w:val="both"/>
        <w:rPr/>
      </w:pPr>
      <w:r>
        <w:rPr>
          <w:rFonts w:cs="Arial Bold" w:ascii="Arial Bold" w:hAnsi="Arial Bold"/>
        </w:rPr>
        <w:t xml:space="preserve">Supplementary Figure 3. Action potential firing frequency in DRG neuron simulation.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jc w:val="both"/>
        <w:rPr/>
      </w:pPr>
      <w:r>
        <w:rPr>
          <w:rFonts w:cs="Arial Bold" w:ascii="Arial Bold" w:hAnsi="Arial Bold"/>
        </w:rPr>
        <w:t>(A)</w:t>
      </w:r>
      <w:r>
        <w:rPr>
          <w:rFonts w:cs="Arial" w:ascii="Arial" w:hAnsi="Arial"/>
        </w:rPr>
        <w:t xml:space="preserve"> Action potential firing pattern in a small-diameter neuron model simulation with wildtype Nav1.7, W1538R or A1746G mutation. A simulated current of 250 pA was injected for 200 ms and the number of predicted action potentials counted. </w:t>
      </w:r>
      <w:r>
        <w:rPr>
          <w:rFonts w:cs="Arial Bold" w:ascii="Arial Bold" w:hAnsi="Arial Bold"/>
        </w:rPr>
        <w:t>(B)</w:t>
      </w:r>
      <w:r>
        <w:rPr>
          <w:rFonts w:cs="Arial" w:ascii="Arial" w:hAnsi="Arial"/>
        </w:rPr>
        <w:t xml:space="preserve"> Representation of the number of action potentials generated within 200 ms in response to injection of different currents in the </w:t>
      </w:r>
      <w:r>
        <w:rPr>
          <w:rFonts w:cs="Arial Italic" w:ascii="Arial Italic" w:hAnsi="Arial Italic"/>
        </w:rPr>
        <w:t>in silico</w:t>
      </w:r>
      <w:r>
        <w:rPr>
          <w:rFonts w:cs="Arial" w:ascii="Arial" w:hAnsi="Arial"/>
        </w:rPr>
        <w:t xml:space="preserve"> neuron. Current injections ranged from 0 to 500 pA with increments of 50 pA.</w:t>
      </w:r>
      <w:r>
        <w:br w:type="page"/>
      </w:r>
    </w:p>
    <w:p>
      <w:pPr>
        <w:pStyle w:val="FreeForm"/>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rPr>
          <w:rFonts w:ascii="Arial" w:hAnsi="Arial" w:cs="Arial"/>
          <w:b/>
          <w:b/>
          <w:sz w:val="24"/>
          <w:szCs w:val="24"/>
        </w:rPr>
      </w:pPr>
      <w:r>
        <w:rPr>
          <w:rFonts w:cs="Arial" w:ascii="Arial" w:hAnsi="Arial"/>
          <w:b/>
          <w:sz w:val="24"/>
          <w:szCs w:val="24"/>
        </w:rPr>
        <w:t>Supplementary Reference List</w:t>
      </w:r>
    </w:p>
    <w:p>
      <w:pPr>
        <w:pStyle w:val="Bibliography"/>
        <w:spacing w:lineRule="auto" w:line="480"/>
        <w:rPr/>
      </w:pPr>
      <w:r>
        <w:fldChar w:fldCharType="begin"/>
      </w:r>
      <w:r>
        <w:rPr>
          <w:sz w:val="24"/>
          <w:b/>
          <w:szCs w:val="24"/>
          <w:rFonts w:cs="Arial" w:ascii="Arial" w:hAnsi="Arial"/>
        </w:rPr>
        <w:instrText xml:space="preserve"> ADDIN ZOTERO_BIBL {"custom":[]} CSL_BIBLIOGRAPHY </w:instrText>
      </w:r>
      <w:r>
        <w:rPr>
          <w:rFonts w:cs="Arial" w:ascii="Arial" w:hAnsi="Arial"/>
          <w:b/>
          <w:sz w:val="24"/>
          <w:szCs w:val="24"/>
        </w:rPr>
      </w:r>
      <w:r>
        <w:rPr>
          <w:sz w:val="24"/>
          <w:b/>
          <w:szCs w:val="24"/>
          <w:rFonts w:cs="Arial" w:ascii="Arial" w:hAnsi="Arial"/>
        </w:rPr>
        <w:fldChar w:fldCharType="separate"/>
      </w:r>
      <w:r>
        <w:rPr>
          <w:rFonts w:cs="Arial" w:ascii="Arial" w:hAnsi="Arial"/>
          <w:b/>
          <w:sz w:val="24"/>
          <w:szCs w:val="24"/>
        </w:rPr>
      </w:r>
      <w:r>
        <w:rPr>
          <w:rFonts w:cs="Arial" w:ascii="Arial" w:hAnsi="Arial"/>
        </w:rPr>
        <w:t xml:space="preserve">Barela, A.J., Waddy, S.P., Lickfett, J.G., Hunter, J., Anido, A., Helmers, S.L., Goldin, A.L., &amp; Escayg, A. (2006) An epilepsy mutation in the sodium channel SCN1A that decreases channel excitability. </w:t>
      </w:r>
      <w:r>
        <w:rPr>
          <w:rFonts w:cs="Arial" w:ascii="Arial" w:hAnsi="Arial"/>
          <w:i/>
          <w:iCs/>
        </w:rPr>
        <w:t>J. Neurosci.</w:t>
      </w:r>
      <w:r>
        <w:rPr>
          <w:rFonts w:cs="Arial" w:ascii="Arial" w:hAnsi="Arial"/>
        </w:rPr>
        <w:t xml:space="preserve">, </w:t>
      </w:r>
      <w:r>
        <w:rPr>
          <w:rFonts w:cs="Arial" w:ascii="Arial" w:hAnsi="Arial"/>
          <w:b/>
          <w:bCs/>
        </w:rPr>
        <w:t>26</w:t>
      </w:r>
      <w:r>
        <w:rPr>
          <w:rFonts w:cs="Arial" w:ascii="Arial" w:hAnsi="Arial"/>
        </w:rPr>
        <w:t>, 2714–2723.</w:t>
      </w:r>
    </w:p>
    <w:p>
      <w:pPr>
        <w:pStyle w:val="Bibliography"/>
        <w:spacing w:lineRule="auto" w:line="480"/>
        <w:rPr/>
      </w:pPr>
      <w:r>
        <w:rPr>
          <w:rFonts w:cs="Arial" w:ascii="Arial" w:hAnsi="Arial"/>
        </w:rPr>
        <w:t xml:space="preserve">Hines, M.L. &amp; Carnevale, N.T. (1997) The NEURON simulation environment. </w:t>
      </w:r>
      <w:r>
        <w:rPr>
          <w:rFonts w:cs="Arial" w:ascii="Arial" w:hAnsi="Arial"/>
          <w:i/>
          <w:iCs/>
        </w:rPr>
        <w:t>Neural Comput</w:t>
      </w:r>
      <w:r>
        <w:rPr>
          <w:rFonts w:cs="Arial" w:ascii="Arial" w:hAnsi="Arial"/>
        </w:rPr>
        <w:t xml:space="preserve">, </w:t>
      </w:r>
      <w:r>
        <w:rPr>
          <w:rFonts w:cs="Arial" w:ascii="Arial" w:hAnsi="Arial"/>
          <w:b/>
          <w:bCs/>
        </w:rPr>
        <w:t>9</w:t>
      </w:r>
      <w:r>
        <w:rPr>
          <w:rFonts w:cs="Arial" w:ascii="Arial" w:hAnsi="Arial"/>
        </w:rPr>
        <w:t>, 1179–1209.</w:t>
      </w:r>
    </w:p>
    <w:p>
      <w:pPr>
        <w:pStyle w:val="Bibliography"/>
        <w:spacing w:lineRule="auto" w:line="480"/>
        <w:rPr/>
      </w:pPr>
      <w:r>
        <w:rPr>
          <w:rFonts w:cs="Arial" w:ascii="Arial" w:hAnsi="Arial"/>
        </w:rPr>
        <w:t xml:space="preserve">Sheets, P.L., Jackson, J.O., 2nd, Waxman, S.G., Dib-Hajj, S.D., &amp; Cummins, T.R. (2007) A Nav1.7 channel mutation associated with hereditary erythromelalgia contributes to neuronal hyperexcitability and displays reduced lidocaine sensitivity. </w:t>
      </w:r>
      <w:r>
        <w:rPr>
          <w:rFonts w:cs="Arial" w:ascii="Arial" w:hAnsi="Arial"/>
          <w:i/>
          <w:iCs/>
        </w:rPr>
        <w:t>J. Physiol. (Lond.)</w:t>
      </w:r>
      <w:r>
        <w:rPr>
          <w:rFonts w:cs="Arial" w:ascii="Arial" w:hAnsi="Arial"/>
        </w:rPr>
        <w:t xml:space="preserve">, </w:t>
      </w:r>
      <w:r>
        <w:rPr>
          <w:rFonts w:cs="Arial" w:ascii="Arial" w:hAnsi="Arial"/>
          <w:b/>
          <w:bCs/>
        </w:rPr>
        <w:t>581</w:t>
      </w:r>
      <w:r>
        <w:rPr>
          <w:rFonts w:cs="Arial" w:ascii="Arial" w:hAnsi="Arial"/>
        </w:rPr>
        <w:t>, 1019–1031.</w:t>
      </w:r>
    </w:p>
    <w:p>
      <w:pPr>
        <w:pStyle w:val="Bibliography"/>
        <w:spacing w:lineRule="auto" w:line="480"/>
        <w:rPr/>
      </w:pPr>
      <w:r>
        <w:rPr>
          <w:rFonts w:cs="Arial" w:ascii="Arial" w:hAnsi="Arial"/>
        </w:rPr>
        <w:t xml:space="preserve">Spampanato, J., Aradi, I., Soltesz, I., &amp; Goldin, A.L. (2004) Increased neuronal firing in computer simulations of sodium channel mutations that cause generalized epilepsy with febrile seizures plus. </w:t>
      </w:r>
      <w:r>
        <w:rPr>
          <w:rFonts w:cs="Arial" w:ascii="Arial" w:hAnsi="Arial"/>
          <w:i/>
          <w:iCs/>
        </w:rPr>
        <w:t>J. Neurophysiol.</w:t>
      </w:r>
      <w:r>
        <w:rPr>
          <w:rFonts w:cs="Arial" w:ascii="Arial" w:hAnsi="Arial"/>
        </w:rPr>
        <w:t xml:space="preserve">, </w:t>
      </w:r>
      <w:r>
        <w:rPr>
          <w:rFonts w:cs="Arial" w:ascii="Arial" w:hAnsi="Arial"/>
          <w:b/>
          <w:bCs/>
        </w:rPr>
        <w:t>91</w:t>
      </w:r>
      <w:r>
        <w:rPr>
          <w:rFonts w:cs="Arial" w:ascii="Arial" w:hAnsi="Arial"/>
        </w:rPr>
        <w:t>, 2040–2050.</w:t>
      </w:r>
    </w:p>
    <w:p>
      <w:pPr>
        <w:pStyle w:val="Bibliography"/>
        <w:spacing w:lineRule="auto" w:line="480"/>
        <w:rPr/>
      </w:pPr>
      <w:r>
        <w:rPr>
          <w:rFonts w:cs="Arial" w:ascii="Arial" w:hAnsi="Arial"/>
        </w:rPr>
        <w:t xml:space="preserve">Vijayaragavan, K., O’Leary, M.E., &amp; Chahine, M. (2001) Gating properties of Na(v)1.7 and Na(v)1.8 peripheral nerve sodium channels. </w:t>
      </w:r>
      <w:r>
        <w:rPr>
          <w:rFonts w:cs="Arial" w:ascii="Arial" w:hAnsi="Arial"/>
          <w:i/>
          <w:iCs/>
        </w:rPr>
        <w:t>J. Neurosci.</w:t>
      </w:r>
      <w:r>
        <w:rPr>
          <w:rFonts w:cs="Arial" w:ascii="Arial" w:hAnsi="Arial"/>
        </w:rPr>
        <w:t xml:space="preserve">, </w:t>
      </w:r>
      <w:r>
        <w:rPr>
          <w:rFonts w:cs="Arial" w:ascii="Arial" w:hAnsi="Arial"/>
          <w:b/>
          <w:bCs/>
        </w:rPr>
        <w:t>21</w:t>
      </w:r>
      <w:r>
        <w:rPr>
          <w:rFonts w:cs="Arial" w:ascii="Arial" w:hAnsi="Arial"/>
        </w:rPr>
        <w:t>, 7909–7918.</w:t>
      </w:r>
    </w:p>
    <w:p>
      <w:pPr>
        <w:pStyle w:val="FreeForm"/>
        <w:rPr>
          <w:rFonts w:ascii="Arial" w:hAnsi="Arial" w:cs="Arial"/>
        </w:rPr>
      </w:pPr>
      <w:r/>
      <w:r>
        <w:rPr>
          <w:rFonts w:cs="Arial" w:ascii="Arial" w:hAnsi="Arial"/>
        </w:rPr>
        <w:fldChar w:fldCharType="end"/>
      </w:r>
      <w:r>
        <w:rPr>
          <w:rFonts w:cs="Arial" w:ascii="Arial" w:hAnsi="Arial"/>
        </w:rPr>
      </w:r>
      <w:bookmarkStart w:id="0" w:name="_GoBack"/>
      <w:bookmarkEnd w:id="0"/>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nsolas">
    <w:charset w:val="00"/>
    <w:family w:val="modern"/>
    <w:pitch w:val="default"/>
  </w:font>
  <w:font w:name="Liberation Sans">
    <w:altName w:val="Arial"/>
    <w:charset w:val="01"/>
    <w:family w:val="swiss"/>
    <w:pitch w:val="variable"/>
  </w:font>
  <w:font w:name="Arial Bold">
    <w:charset w:val="00"/>
    <w:family w:val="swiss"/>
    <w:pitch w:val="variable"/>
  </w:font>
  <w:font w:name="Arial Bold Italic">
    <w:charset w:val="00"/>
    <w:family w:val="swiss"/>
    <w:pitch w:val="variable"/>
  </w:font>
  <w:font w:name="Arial Italic">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ヒラギノ角ゴ Pro W3;MS Mincho" w:cs="Times New Roman"/>
      <w:color w:val="000000"/>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ヒラギノ角ゴ Pro W3;MS Mincho" w:cs="Lucida Grande"/>
      <w:color w:val="000000"/>
      <w:sz w:val="18"/>
      <w:szCs w:val="18"/>
      <w:lang w:val="en-GB"/>
    </w:rPr>
  </w:style>
  <w:style w:type="character" w:styleId="PlainTextChar">
    <w:name w:val="Plain Text Char"/>
    <w:basedOn w:val="DefaultParagraphFont"/>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Cambria" w:hAnsi="Cambria" w:eastAsia="ヒラギノ角ゴ Pro W3;MS Mincho" w:cs="Times New Roman"/>
      <w:color w:val="000000"/>
      <w:sz w:val="20"/>
      <w:szCs w:val="20"/>
      <w:lang w:val="en-GB" w:bidi="ar-SA" w:eastAsia="zh-CN"/>
    </w:rPr>
  </w:style>
  <w:style w:type="paragraph" w:styleId="BalloonText">
    <w:name w:val="Balloon Text"/>
    <w:basedOn w:val="Normal"/>
    <w:qFormat/>
    <w:pPr/>
    <w:rPr>
      <w:rFonts w:ascii="Lucida Grande" w:hAnsi="Lucida Grande" w:cs="Lucida Grande"/>
      <w:sz w:val="18"/>
      <w:szCs w:val="18"/>
    </w:rPr>
  </w:style>
  <w:style w:type="paragraph" w:styleId="Bibliography">
    <w:name w:val="Bibliography"/>
    <w:basedOn w:val="Normal"/>
    <w:next w:val="Normal"/>
    <w:qFormat/>
    <w:pPr>
      <w:ind w:left="720" w:hanging="720"/>
    </w:pPr>
    <w:rPr/>
  </w:style>
  <w:style w:type="paragraph" w:styleId="PlainText">
    <w:name w:val="Plain Text"/>
    <w:basedOn w:val="Normal"/>
    <w:qFormat/>
    <w:pPr/>
    <w:rPr>
      <w:rFonts w:ascii="Consolas" w:hAnsi="Consolas" w:eastAsia="Calibri" w:cs="Consolas"/>
      <w:color w:val="000000"/>
      <w:sz w:val="21"/>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5:23:00Z</dcterms:created>
  <dc:creator>R W</dc:creator>
  <dc:description/>
  <cp:keywords/>
  <dc:language>en-US</dc:language>
  <cp:lastModifiedBy>Robert Werdehausen</cp:lastModifiedBy>
  <dcterms:modified xsi:type="dcterms:W3CDTF">2012-11-07T13:4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pTBvBbuz"/&gt;&lt;style id="http://www.zotero.org/styles/european-journal-of-neuroscience" hasBibliography="1" bibliographyStyleHasBeenSet="1"/&gt;&lt;prefs&gt;&lt;pref name="fieldType" value="Field"/&gt;&lt;pref name="s</vt:lpwstr>
  </property>
  <property fmtid="{D5CDD505-2E9C-101B-9397-08002B2CF9AE}" pid="3" name="ZOTERO_PREF_2">
    <vt:lpwstr>toreReferences" value="true"/&gt;&lt;pref name="noteType" value="0"/&gt;&lt;/prefs&gt;&lt;/data&gt;</vt:lpwstr>
  </property>
</Properties>
</file>